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772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6"/>
        <w:gridCol w:w="1068"/>
        <w:gridCol w:w="1068"/>
        <w:gridCol w:w="1067"/>
        <w:gridCol w:w="1067"/>
        <w:gridCol w:w="1067"/>
        <w:gridCol w:w="1067"/>
      </w:tblGrid>
      <w:tr w:rsidR="00980A60" w:rsidRPr="00D77C6B" w14:paraId="2595450C" w14:textId="77777777" w:rsidTr="00295D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0" w:type="dxa"/>
            <w:gridSpan w:val="7"/>
            <w:noWrap/>
            <w:hideMark/>
          </w:tcPr>
          <w:p w14:paraId="25F0E531" w14:textId="77777777" w:rsidR="00980A60" w:rsidRPr="00D77C6B" w:rsidRDefault="00980A60" w:rsidP="00295D2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aths/100,000</w:t>
            </w:r>
          </w:p>
        </w:tc>
      </w:tr>
      <w:tr w:rsidR="00980A60" w:rsidRPr="00D77C6B" w14:paraId="2BE59B6D" w14:textId="77777777" w:rsidTr="0029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6A869255" w14:textId="77777777" w:rsidR="00980A60" w:rsidRPr="00D77C6B" w:rsidRDefault="00980A60" w:rsidP="00295D2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eeks)</w:t>
            </w:r>
          </w:p>
        </w:tc>
        <w:tc>
          <w:tcPr>
            <w:tcW w:w="1068" w:type="dxa"/>
            <w:noWrap/>
            <w:hideMark/>
          </w:tcPr>
          <w:p w14:paraId="47A8B0D4" w14:textId="77777777" w:rsidR="00980A60" w:rsidRPr="00D77C6B" w:rsidRDefault="00980A60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-4</w:t>
            </w:r>
          </w:p>
        </w:tc>
        <w:tc>
          <w:tcPr>
            <w:tcW w:w="1068" w:type="dxa"/>
            <w:noWrap/>
            <w:hideMark/>
          </w:tcPr>
          <w:p w14:paraId="2D9488B6" w14:textId="77777777" w:rsidR="00980A60" w:rsidRPr="00D77C6B" w:rsidRDefault="00980A60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-8</w:t>
            </w:r>
          </w:p>
        </w:tc>
        <w:tc>
          <w:tcPr>
            <w:tcW w:w="1067" w:type="dxa"/>
            <w:noWrap/>
            <w:hideMark/>
          </w:tcPr>
          <w:p w14:paraId="364D83D6" w14:textId="77777777" w:rsidR="00980A60" w:rsidRPr="00D77C6B" w:rsidRDefault="00980A60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-12</w:t>
            </w:r>
          </w:p>
        </w:tc>
        <w:tc>
          <w:tcPr>
            <w:tcW w:w="1067" w:type="dxa"/>
            <w:noWrap/>
            <w:hideMark/>
          </w:tcPr>
          <w:p w14:paraId="56C77ACA" w14:textId="77777777" w:rsidR="00980A60" w:rsidRPr="00D77C6B" w:rsidRDefault="00980A60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-16</w:t>
            </w:r>
          </w:p>
        </w:tc>
        <w:tc>
          <w:tcPr>
            <w:tcW w:w="1067" w:type="dxa"/>
            <w:noWrap/>
            <w:hideMark/>
          </w:tcPr>
          <w:p w14:paraId="3DBE6D40" w14:textId="77777777" w:rsidR="00980A60" w:rsidRPr="00D77C6B" w:rsidRDefault="00980A60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-20</w:t>
            </w:r>
          </w:p>
        </w:tc>
        <w:tc>
          <w:tcPr>
            <w:tcW w:w="1067" w:type="dxa"/>
            <w:noWrap/>
            <w:hideMark/>
          </w:tcPr>
          <w:p w14:paraId="4D72103C" w14:textId="77777777" w:rsidR="00980A60" w:rsidRPr="00D77C6B" w:rsidRDefault="00980A60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-24</w:t>
            </w:r>
          </w:p>
        </w:tc>
      </w:tr>
      <w:tr w:rsidR="00980A60" w:rsidRPr="00D77C6B" w14:paraId="506F68E4" w14:textId="77777777" w:rsidTr="00295D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22885EF8" w14:textId="77777777" w:rsidR="00980A60" w:rsidRPr="00D77C6B" w:rsidRDefault="00980A60" w:rsidP="00295D2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68" w:type="dxa"/>
            <w:noWrap/>
            <w:hideMark/>
          </w:tcPr>
          <w:p w14:paraId="64B016AD" w14:textId="77777777" w:rsidR="00980A60" w:rsidRPr="00D77C6B" w:rsidRDefault="00980A60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0.36</w:t>
            </w:r>
          </w:p>
        </w:tc>
        <w:tc>
          <w:tcPr>
            <w:tcW w:w="1068" w:type="dxa"/>
            <w:noWrap/>
            <w:hideMark/>
          </w:tcPr>
          <w:p w14:paraId="5262C8BB" w14:textId="77777777" w:rsidR="00980A60" w:rsidRPr="00D77C6B" w:rsidRDefault="00980A60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7.53</w:t>
            </w:r>
          </w:p>
        </w:tc>
        <w:tc>
          <w:tcPr>
            <w:tcW w:w="1067" w:type="dxa"/>
            <w:noWrap/>
            <w:hideMark/>
          </w:tcPr>
          <w:p w14:paraId="32BB9EA0" w14:textId="77777777" w:rsidR="00980A60" w:rsidRPr="00D77C6B" w:rsidRDefault="00980A60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4.63</w:t>
            </w:r>
          </w:p>
        </w:tc>
        <w:tc>
          <w:tcPr>
            <w:tcW w:w="1067" w:type="dxa"/>
            <w:noWrap/>
            <w:hideMark/>
          </w:tcPr>
          <w:p w14:paraId="62C14128" w14:textId="77777777" w:rsidR="00980A60" w:rsidRPr="00D77C6B" w:rsidRDefault="00980A60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4.23</w:t>
            </w:r>
          </w:p>
        </w:tc>
        <w:tc>
          <w:tcPr>
            <w:tcW w:w="1067" w:type="dxa"/>
            <w:noWrap/>
            <w:hideMark/>
          </w:tcPr>
          <w:p w14:paraId="2AED7DFD" w14:textId="77777777" w:rsidR="00980A60" w:rsidRPr="00D77C6B" w:rsidRDefault="00980A60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.13</w:t>
            </w:r>
          </w:p>
        </w:tc>
        <w:tc>
          <w:tcPr>
            <w:tcW w:w="1067" w:type="dxa"/>
            <w:noWrap/>
            <w:hideMark/>
          </w:tcPr>
          <w:p w14:paraId="7407204F" w14:textId="77777777" w:rsidR="00980A60" w:rsidRPr="00D77C6B" w:rsidRDefault="00980A60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.08</w:t>
            </w:r>
          </w:p>
        </w:tc>
      </w:tr>
      <w:tr w:rsidR="00980A60" w:rsidRPr="00D77C6B" w14:paraId="1A8B6F07" w14:textId="77777777" w:rsidTr="0029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5D17C5C6" w14:textId="77777777" w:rsidR="00980A60" w:rsidRPr="00D77C6B" w:rsidRDefault="00980A60" w:rsidP="00295D2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68" w:type="dxa"/>
            <w:noWrap/>
            <w:hideMark/>
          </w:tcPr>
          <w:p w14:paraId="740B19B0" w14:textId="77777777" w:rsidR="00980A60" w:rsidRPr="00D77C6B" w:rsidRDefault="00980A60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19.77</w:t>
            </w:r>
          </w:p>
        </w:tc>
        <w:tc>
          <w:tcPr>
            <w:tcW w:w="1068" w:type="dxa"/>
            <w:noWrap/>
            <w:hideMark/>
          </w:tcPr>
          <w:p w14:paraId="68E57031" w14:textId="77777777" w:rsidR="00980A60" w:rsidRPr="00D77C6B" w:rsidRDefault="00980A60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2.76</w:t>
            </w:r>
          </w:p>
        </w:tc>
        <w:tc>
          <w:tcPr>
            <w:tcW w:w="1067" w:type="dxa"/>
            <w:noWrap/>
            <w:hideMark/>
          </w:tcPr>
          <w:p w14:paraId="450E005C" w14:textId="77777777" w:rsidR="00980A60" w:rsidRPr="00D77C6B" w:rsidRDefault="00980A60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3.06</w:t>
            </w:r>
          </w:p>
        </w:tc>
        <w:tc>
          <w:tcPr>
            <w:tcW w:w="1067" w:type="dxa"/>
            <w:noWrap/>
            <w:hideMark/>
          </w:tcPr>
          <w:p w14:paraId="4530AD3A" w14:textId="77777777" w:rsidR="00980A60" w:rsidRPr="00D77C6B" w:rsidRDefault="00980A60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.42</w:t>
            </w:r>
          </w:p>
        </w:tc>
        <w:tc>
          <w:tcPr>
            <w:tcW w:w="1067" w:type="dxa"/>
            <w:noWrap/>
            <w:hideMark/>
          </w:tcPr>
          <w:p w14:paraId="777261CF" w14:textId="77777777" w:rsidR="00980A60" w:rsidRPr="00D77C6B" w:rsidRDefault="00980A60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.34</w:t>
            </w:r>
          </w:p>
        </w:tc>
        <w:tc>
          <w:tcPr>
            <w:tcW w:w="1067" w:type="dxa"/>
            <w:noWrap/>
            <w:hideMark/>
          </w:tcPr>
          <w:p w14:paraId="7A1F36EF" w14:textId="77777777" w:rsidR="00980A60" w:rsidRPr="00D77C6B" w:rsidRDefault="00980A60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.11</w:t>
            </w:r>
          </w:p>
        </w:tc>
      </w:tr>
      <w:tr w:rsidR="00980A60" w:rsidRPr="00D77C6B" w14:paraId="01FDFC54" w14:textId="77777777" w:rsidTr="00295D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722F3149" w14:textId="77777777" w:rsidR="00980A60" w:rsidRPr="00D77C6B" w:rsidRDefault="00980A60" w:rsidP="00295D2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tested</w:t>
            </w:r>
          </w:p>
        </w:tc>
        <w:tc>
          <w:tcPr>
            <w:tcW w:w="1068" w:type="dxa"/>
            <w:noWrap/>
            <w:hideMark/>
          </w:tcPr>
          <w:p w14:paraId="1782C43E" w14:textId="77777777" w:rsidR="00980A60" w:rsidRPr="00D77C6B" w:rsidRDefault="00980A60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.23</w:t>
            </w:r>
          </w:p>
        </w:tc>
        <w:tc>
          <w:tcPr>
            <w:tcW w:w="1068" w:type="dxa"/>
            <w:noWrap/>
            <w:hideMark/>
          </w:tcPr>
          <w:p w14:paraId="0EAF48C8" w14:textId="77777777" w:rsidR="00980A60" w:rsidRPr="00D77C6B" w:rsidRDefault="00980A60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.55</w:t>
            </w:r>
          </w:p>
        </w:tc>
        <w:tc>
          <w:tcPr>
            <w:tcW w:w="1067" w:type="dxa"/>
            <w:noWrap/>
            <w:hideMark/>
          </w:tcPr>
          <w:p w14:paraId="7587D45B" w14:textId="77777777" w:rsidR="00980A60" w:rsidRPr="00D77C6B" w:rsidRDefault="00980A60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.75</w:t>
            </w:r>
          </w:p>
        </w:tc>
        <w:tc>
          <w:tcPr>
            <w:tcW w:w="1067" w:type="dxa"/>
            <w:noWrap/>
            <w:hideMark/>
          </w:tcPr>
          <w:p w14:paraId="76EA8DA2" w14:textId="77777777" w:rsidR="00980A60" w:rsidRPr="00D77C6B" w:rsidRDefault="00980A60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.39</w:t>
            </w:r>
          </w:p>
        </w:tc>
        <w:tc>
          <w:tcPr>
            <w:tcW w:w="1067" w:type="dxa"/>
            <w:noWrap/>
            <w:hideMark/>
          </w:tcPr>
          <w:p w14:paraId="1F487352" w14:textId="77777777" w:rsidR="00980A60" w:rsidRPr="00D77C6B" w:rsidRDefault="00980A60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.89</w:t>
            </w:r>
          </w:p>
        </w:tc>
        <w:tc>
          <w:tcPr>
            <w:tcW w:w="1067" w:type="dxa"/>
            <w:noWrap/>
            <w:hideMark/>
          </w:tcPr>
          <w:p w14:paraId="397CC0D2" w14:textId="77777777" w:rsidR="00980A60" w:rsidRPr="00D77C6B" w:rsidRDefault="00980A60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7C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29</w:t>
            </w:r>
          </w:p>
        </w:tc>
      </w:tr>
    </w:tbl>
    <w:p w14:paraId="42C245A4" w14:textId="77777777" w:rsidR="00762AED" w:rsidRDefault="00980A60"/>
    <w:sectPr w:rsidR="00762A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A60"/>
    <w:rsid w:val="005701F5"/>
    <w:rsid w:val="00980A60"/>
    <w:rsid w:val="00EB4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B56EA"/>
  <w15:chartTrackingRefBased/>
  <w15:docId w15:val="{82055F09-EDDD-47FF-8CC8-E7CEF8FE5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A60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80A60"/>
    <w:pPr>
      <w:spacing w:after="0" w:line="240" w:lineRule="auto"/>
    </w:pPr>
    <w:rPr>
      <w:rFonts w:ascii="Arial" w:eastAsia="Arial" w:hAnsi="Arial" w:cs="Arial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8AB8A8A79BD646B83B4FC9BF1C301E" ma:contentTypeVersion="4" ma:contentTypeDescription="Create a new document." ma:contentTypeScope="" ma:versionID="8538d0423f87b822a2a837f57b25cd3f">
  <xsd:schema xmlns:xsd="http://www.w3.org/2001/XMLSchema" xmlns:xs="http://www.w3.org/2001/XMLSchema" xmlns:p="http://schemas.microsoft.com/office/2006/metadata/properties" xmlns:ns2="2f698f18-2716-4c7c-bc2e-daab73bf182a" targetNamespace="http://schemas.microsoft.com/office/2006/metadata/properties" ma:root="true" ma:fieldsID="52adc7b276c4af9c56de4241c737bbaf" ns2:_="">
    <xsd:import namespace="2f698f18-2716-4c7c-bc2e-daab73bf18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98f18-2716-4c7c-bc2e-daab73bf18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BA9D231-E61E-4B46-B52E-24DABAA1DCD4}"/>
</file>

<file path=customXml/itemProps2.xml><?xml version="1.0" encoding="utf-8"?>
<ds:datastoreItem xmlns:ds="http://schemas.openxmlformats.org/officeDocument/2006/customXml" ds:itemID="{9CBB5DB5-B859-40E5-8DF5-E3402087D5A3}"/>
</file>

<file path=customXml/itemProps3.xml><?xml version="1.0" encoding="utf-8"?>
<ds:datastoreItem xmlns:ds="http://schemas.openxmlformats.org/officeDocument/2006/customXml" ds:itemID="{0A3C9B6B-24A0-4D38-9B6E-76D4A3C3F0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Kennedy</dc:creator>
  <cp:keywords/>
  <dc:description/>
  <cp:lastModifiedBy>Jon Kennedy</cp:lastModifiedBy>
  <cp:revision>1</cp:revision>
  <dcterms:created xsi:type="dcterms:W3CDTF">2022-03-16T13:31:00Z</dcterms:created>
  <dcterms:modified xsi:type="dcterms:W3CDTF">2022-03-16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8AB8A8A79BD646B83B4FC9BF1C301E</vt:lpwstr>
  </property>
</Properties>
</file>